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B55E" w14:textId="77777777" w:rsidR="00445FCB" w:rsidRPr="00671B09" w:rsidRDefault="00445FCB" w:rsidP="00445FCB">
      <w:pPr>
        <w:spacing w:after="160" w:line="276" w:lineRule="auto"/>
        <w:rPr>
          <w:b/>
          <w:bCs/>
          <w:lang w:val="en-GB"/>
        </w:rPr>
      </w:pPr>
      <w:r w:rsidRPr="00671B09">
        <w:rPr>
          <w:b/>
          <w:bCs/>
          <w:lang w:val="en-GB"/>
        </w:rPr>
        <w:t>Table S</w:t>
      </w:r>
      <w:r>
        <w:rPr>
          <w:b/>
          <w:bCs/>
          <w:lang w:val="en-GB"/>
        </w:rPr>
        <w:t>7</w:t>
      </w:r>
      <w:r w:rsidRPr="00671B09">
        <w:rPr>
          <w:b/>
          <w:bCs/>
          <w:lang w:val="en-GB"/>
        </w:rPr>
        <w:t xml:space="preserve">.  </w:t>
      </w:r>
      <w:r>
        <w:rPr>
          <w:b/>
          <w:bCs/>
          <w:lang w:val="en-GB"/>
        </w:rPr>
        <w:t>Gender-stratified p</w:t>
      </w:r>
      <w:r w:rsidRPr="00671B09">
        <w:rPr>
          <w:b/>
          <w:bCs/>
          <w:lang w:val="en-GB"/>
        </w:rPr>
        <w:t>revalence ratios of daily intake of fruits associated with social environment variables</w:t>
      </w:r>
      <w:r>
        <w:rPr>
          <w:b/>
          <w:bCs/>
          <w:lang w:val="en-GB"/>
        </w:rPr>
        <w:t xml:space="preserve"> by idividual-level education</w:t>
      </w:r>
      <w:r w:rsidRPr="00671B09">
        <w:rPr>
          <w:b/>
          <w:bCs/>
          <w:lang w:val="en-GB"/>
        </w:rPr>
        <w:t>.</w:t>
      </w:r>
    </w:p>
    <w:tbl>
      <w:tblPr>
        <w:tblW w:w="10353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829"/>
        <w:gridCol w:w="1586"/>
        <w:gridCol w:w="1586"/>
        <w:gridCol w:w="1587"/>
        <w:gridCol w:w="1081"/>
      </w:tblGrid>
      <w:tr w:rsidR="00445FCB" w:rsidRPr="00671B09" w14:paraId="6FB730E2" w14:textId="77777777" w:rsidTr="00D64A51">
        <w:trPr>
          <w:trHeight w:val="342"/>
        </w:trPr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75D9C0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C2F654D" w14:textId="77777777" w:rsidR="00445FCB" w:rsidRPr="00671B09" w:rsidRDefault="00445FCB" w:rsidP="00D64A51">
            <w:pPr>
              <w:pStyle w:val="NormalWeb"/>
              <w:spacing w:before="0" w:beforeAutospacing="0" w:after="24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Individual-level education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414E30E9" w14:textId="77777777" w:rsidR="00445FCB" w:rsidRPr="00671B09" w:rsidRDefault="00445FCB" w:rsidP="00D64A51">
            <w:pPr>
              <w:pStyle w:val="NormalWeb"/>
              <w:spacing w:before="0" w:beforeAutospacing="0" w:after="24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</w:p>
        </w:tc>
      </w:tr>
      <w:tr w:rsidR="00445FCB" w:rsidRPr="00671B09" w14:paraId="2505D929" w14:textId="77777777" w:rsidTr="00D64A51">
        <w:trPr>
          <w:trHeight w:val="428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1DB50E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BC73A2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Less than 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ACD809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7E01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Second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B0B2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Universit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7D258FA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Global P</w:t>
            </w:r>
          </w:p>
        </w:tc>
      </w:tr>
      <w:tr w:rsidR="00445FCB" w:rsidRPr="00671B09" w14:paraId="5DC3DB70" w14:textId="77777777" w:rsidTr="00D64A51">
        <w:trPr>
          <w:trHeight w:val="262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68B05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742E20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 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BE55B3E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EA1E4F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998CCC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5BB4E9D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564EF041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DC641F0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DC5D64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15F7B0EE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5A4B47A4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15084CBA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7A742F7E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5A27DDE8" w14:textId="77777777" w:rsidTr="00D64A51">
        <w:trPr>
          <w:trHeight w:val="417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D63D4A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 </w:t>
            </w:r>
            <w:r w:rsidRPr="00671B0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Tertile 3 vs. Tertile 1 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69E1680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31 (1.16; 1.38)</w:t>
            </w: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076197B6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18 (1.06; 1.32)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5E48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15 (1.04; 1.26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DE158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08 (0.98; 1.20)</w:t>
            </w:r>
          </w:p>
        </w:tc>
        <w:tc>
          <w:tcPr>
            <w:tcW w:w="1081" w:type="dxa"/>
            <w:vAlign w:val="center"/>
          </w:tcPr>
          <w:p w14:paraId="745ACAE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0.010</w:t>
            </w:r>
          </w:p>
        </w:tc>
      </w:tr>
      <w:tr w:rsidR="00445FCB" w:rsidRPr="00671B09" w14:paraId="2F00ED7E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678F83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D6C473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3B3649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E6571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4824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562A475F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7FBF4738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1A3B66A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99F0D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7 (1.07; 1.28)</w:t>
            </w: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B8B33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7 (0.99; 1.17)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C8F3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1 (1.02; 1.21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043E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10 (1.01; 1.21)</w:t>
            </w:r>
          </w:p>
        </w:tc>
        <w:tc>
          <w:tcPr>
            <w:tcW w:w="1081" w:type="dxa"/>
            <w:vAlign w:val="center"/>
          </w:tcPr>
          <w:p w14:paraId="28E8A2EE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0.031</w:t>
            </w:r>
          </w:p>
        </w:tc>
      </w:tr>
      <w:tr w:rsidR="00445FCB" w:rsidRPr="00671B09" w14:paraId="202D2639" w14:textId="77777777" w:rsidTr="00D64A51">
        <w:trPr>
          <w:trHeight w:val="438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81C297A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700A29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427C65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FCB0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CEF83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746D4CED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135D22B3" w14:textId="77777777" w:rsidTr="00D64A51">
        <w:trPr>
          <w:trHeight w:val="316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F201193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4F2F70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9 (1.09; 1.30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DB990E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2 (1.04; 1.20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7ED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6 (1.08; 1.2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906C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7 (1.09; 1.2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1473230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.047</w:t>
            </w:r>
          </w:p>
        </w:tc>
      </w:tr>
      <w:tr w:rsidR="00445FCB" w:rsidRPr="00671B09" w14:paraId="05FAA78B" w14:textId="77777777" w:rsidTr="00D64A51">
        <w:trPr>
          <w:trHeight w:val="258"/>
        </w:trPr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08D689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en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1B37BD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360BC7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E9B05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E04D4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544C1627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68585F8E" w14:textId="77777777" w:rsidTr="00D64A51">
        <w:trPr>
          <w:trHeight w:val="234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BFA3D02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037ACD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8AD4BB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BDA3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D66F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5311DFE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613C44DA" w14:textId="77777777" w:rsidTr="00D64A51">
        <w:trPr>
          <w:trHeight w:val="447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156B2F7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4"/>
                <w:sz w:val="22"/>
                <w:szCs w:val="22"/>
                <w:lang w:val="en-GB"/>
              </w:rPr>
              <w:t>Tertile 3 vs. Tertile 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161C622F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31 (1.11; 1.5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59EF5E3E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11 (0.97; 1.2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F6111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12 (0.99; 1.2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B9C46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09 (0.95; 1.2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7E6EDC4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0.016</w:t>
            </w:r>
          </w:p>
        </w:tc>
      </w:tr>
      <w:tr w:rsidR="00445FCB" w:rsidRPr="00671B09" w14:paraId="1EED6AEB" w14:textId="77777777" w:rsidTr="00D64A51">
        <w:trPr>
          <w:trHeight w:val="238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02A586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8F49C1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0D4A21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1A5BD" w14:textId="77777777" w:rsidR="00445FCB" w:rsidRPr="00671B09" w:rsidRDefault="00445FCB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FDA7" w14:textId="77777777" w:rsidR="00445FCB" w:rsidRPr="00671B09" w:rsidRDefault="00445FCB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2D2E022" w14:textId="77777777" w:rsidR="00445FCB" w:rsidRPr="00671B09" w:rsidRDefault="00445FCB" w:rsidP="00D64A51">
            <w:pPr>
              <w:pStyle w:val="NormalWeb"/>
              <w:spacing w:before="0" w:beforeAutospacing="0" w:after="16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4E8EB334" w14:textId="77777777" w:rsidTr="00D64A51">
        <w:trPr>
          <w:trHeight w:val="238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52B88DF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2EA223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3 (0.90; 1.18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0EEB5D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1 (0.90; 1.13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0FAC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2 (1.01; 1.1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1EDC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7 (0.94; 1.22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462D4E9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0.353</w:t>
            </w:r>
          </w:p>
        </w:tc>
      </w:tr>
      <w:tr w:rsidR="00445FCB" w:rsidRPr="00671B09" w14:paraId="30210D6B" w14:textId="77777777" w:rsidTr="00D64A51">
        <w:trPr>
          <w:trHeight w:val="220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37DB372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5A094A" w14:textId="77777777" w:rsidR="00445FCB" w:rsidRPr="00671B09" w:rsidRDefault="00445FCB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230C70" w14:textId="77777777" w:rsidR="00445FCB" w:rsidRPr="00671B09" w:rsidRDefault="00445FCB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F323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665F" w14:textId="77777777" w:rsidR="00445FCB" w:rsidRPr="00671B09" w:rsidRDefault="00445FCB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810307D" w14:textId="77777777" w:rsidR="00445FCB" w:rsidRPr="00671B09" w:rsidRDefault="00445FCB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45FCB" w:rsidRPr="00671B09" w14:paraId="6032AB03" w14:textId="77777777" w:rsidTr="00D64A51">
        <w:trPr>
          <w:trHeight w:val="238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F0C8BD2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5D0235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6 (1.11; 1.44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2A7C1A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2 (1.00; 1.25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CAE9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1 (1.00; 1.2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21D7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3 (1.11; 1.36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5BFEFCBC" w14:textId="77777777" w:rsidR="00445FCB" w:rsidRPr="00671B09" w:rsidRDefault="00445FCB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.005</w:t>
            </w:r>
          </w:p>
        </w:tc>
      </w:tr>
    </w:tbl>
    <w:p w14:paraId="12D76F74" w14:textId="77777777" w:rsidR="00445FCB" w:rsidRPr="00671B09" w:rsidRDefault="00445FCB" w:rsidP="00445FCB">
      <w:pPr>
        <w:spacing w:after="160" w:line="276" w:lineRule="auto"/>
        <w:rPr>
          <w:lang w:val="en-GB"/>
        </w:rPr>
      </w:pPr>
      <w:r w:rsidRPr="00671B09">
        <w:rPr>
          <w:lang w:val="en-GB"/>
        </w:rPr>
        <w:t xml:space="preserve">PR: Prevalence Ratio; CI: Confidence Interval. City per capita GDP (Gross Domestic Product) expressed in 2011 USD power purchase parity (ppp); SD: Standard Deviation. Models are adjusted by country, gender, age, individual educational level, GDP per capita, climate zone, city size and city educational attainment (Z-score). </w:t>
      </w:r>
    </w:p>
    <w:p w14:paraId="298D001D" w14:textId="77777777" w:rsidR="00445FCB" w:rsidRPr="00445FCB" w:rsidRDefault="00445FCB">
      <w:pPr>
        <w:rPr>
          <w:lang w:val="en-GB"/>
        </w:rPr>
      </w:pPr>
    </w:p>
    <w:sectPr w:rsidR="00445FCB" w:rsidRPr="00445FCB" w:rsidSect="00445FC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CB"/>
    <w:rsid w:val="00445FCB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4BA4B"/>
  <w15:chartTrackingRefBased/>
  <w15:docId w15:val="{BE9B851C-13BA-4D70-A351-0E22A624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CB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45F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5F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5F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5F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5F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5F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5F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5F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5F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5F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5FC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5F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5FC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5F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5F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5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4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5F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4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5FC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45FC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5FC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45FC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5FC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5FC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45FCB"/>
    <w:pPr>
      <w:spacing w:before="100" w:beforeAutospacing="1" w:after="100" w:afterAutospacing="1"/>
    </w:pPr>
    <w:rPr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1</cp:revision>
  <dcterms:created xsi:type="dcterms:W3CDTF">2025-03-10T20:57:00Z</dcterms:created>
  <dcterms:modified xsi:type="dcterms:W3CDTF">2025-03-10T20:58:00Z</dcterms:modified>
</cp:coreProperties>
</file>